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FF19A2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DDF25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A6BFE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1C177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BE272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797DC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2A0F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D6917A" w14:textId="77777777" w:rsidR="00FB3483" w:rsidRPr="00930A31" w:rsidRDefault="00FB3483">
            <w:pPr>
              <w:pStyle w:val="Default"/>
              <w:jc w:val="right"/>
              <w:rPr>
                <w:rFonts w:ascii="Arial" w:hAnsi="Arial" w:cs="Arial"/>
                <w:color w:val="auto"/>
                <w:sz w:val="18"/>
                <w:szCs w:val="18"/>
              </w:rPr>
            </w:pPr>
          </w:p>
        </w:tc>
      </w:tr>
      <w:tr w:rsidR="00FB3483" w:rsidRPr="004C1685" w14:paraId="169B1C6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7EFF2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3DAF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8AC3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E72D67B" w14:textId="0658ADC8" w:rsidR="00FB3483" w:rsidRPr="00930A31" w:rsidRDefault="0069109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E10F15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D6EA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AB4207" w14:textId="77777777" w:rsidR="00FB3483" w:rsidRPr="00930A31" w:rsidRDefault="00FB3483">
            <w:pPr>
              <w:pStyle w:val="Default"/>
              <w:jc w:val="right"/>
              <w:rPr>
                <w:rFonts w:ascii="Arial" w:hAnsi="Arial" w:cs="Arial"/>
                <w:color w:val="auto"/>
                <w:sz w:val="18"/>
                <w:szCs w:val="18"/>
              </w:rPr>
            </w:pPr>
          </w:p>
        </w:tc>
      </w:tr>
      <w:tr w:rsidR="00FB3483" w:rsidRPr="004C1685" w14:paraId="06A6B89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0684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4048F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DF2FB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DA10E19" w14:textId="2F1F1872" w:rsidR="00FB3483" w:rsidRPr="00930A31" w:rsidRDefault="00C1191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0F705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434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677C11" w14:textId="77777777" w:rsidR="00FB3483" w:rsidRPr="00930A31" w:rsidRDefault="00FB3483">
            <w:pPr>
              <w:pStyle w:val="Default"/>
              <w:jc w:val="right"/>
              <w:rPr>
                <w:rFonts w:ascii="Arial" w:hAnsi="Arial" w:cs="Arial"/>
                <w:color w:val="auto"/>
                <w:sz w:val="18"/>
                <w:szCs w:val="18"/>
              </w:rPr>
            </w:pPr>
          </w:p>
        </w:tc>
      </w:tr>
      <w:tr w:rsidR="00FB3483" w:rsidRPr="004C1685" w14:paraId="6B51B2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5697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10EC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64AB1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A7D7DD8" w14:textId="7D639296" w:rsidR="00FB3483" w:rsidRPr="00930A31" w:rsidRDefault="00987FA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575848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43E7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0AE7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D5FF9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5EA380F" w14:textId="59820CAA" w:rsidR="00FB3483" w:rsidRPr="00930A31" w:rsidRDefault="0099723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994C62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AB4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946FE0" w14:textId="77777777" w:rsidR="00FB3483" w:rsidRPr="00930A31" w:rsidRDefault="00FB3483">
            <w:pPr>
              <w:pStyle w:val="Default"/>
              <w:jc w:val="right"/>
              <w:rPr>
                <w:rFonts w:ascii="Arial" w:hAnsi="Arial" w:cs="Arial"/>
                <w:color w:val="auto"/>
                <w:sz w:val="18"/>
                <w:szCs w:val="18"/>
              </w:rPr>
            </w:pPr>
          </w:p>
        </w:tc>
      </w:tr>
      <w:tr w:rsidR="00FB3483" w:rsidRPr="004C1685" w14:paraId="70C08F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82C7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3D59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39E20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447C796" w14:textId="174A8C19" w:rsidR="00FB3483" w:rsidRPr="00930A31" w:rsidRDefault="001E7D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32E0BF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65D2C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75322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1136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5644814" w14:textId="63BA20B2" w:rsidR="00FB3483" w:rsidRPr="00930A31" w:rsidRDefault="006F125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50B94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8E07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BCB543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26AC6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54F0F53" w14:textId="285638DE" w:rsidR="00FB3483" w:rsidRPr="00C47350" w:rsidRDefault="00B80308" w:rsidP="005979B8">
            <w:pPr>
              <w:pStyle w:val="Default"/>
              <w:spacing w:before="40" w:after="40"/>
              <w:rPr>
                <w:rFonts w:ascii="Arial" w:hAnsi="Arial" w:cs="Arial"/>
                <w:color w:val="auto"/>
                <w:sz w:val="18"/>
                <w:szCs w:val="18"/>
              </w:rPr>
            </w:pPr>
            <w:r>
              <w:rPr>
                <w:rFonts w:ascii="Arial" w:hAnsi="Arial" w:cs="Arial"/>
                <w:color w:val="auto"/>
                <w:sz w:val="18"/>
                <w:szCs w:val="18"/>
              </w:rPr>
              <w:t>Supp material</w:t>
            </w:r>
            <w:r w:rsidR="0068498E" w:rsidRPr="00C47350">
              <w:rPr>
                <w:rFonts w:ascii="Arial" w:hAnsi="Arial" w:cs="Arial"/>
                <w:color w:val="auto"/>
                <w:sz w:val="18"/>
                <w:szCs w:val="18"/>
              </w:rPr>
              <w:t xml:space="preserve"> </w:t>
            </w:r>
            <w:r w:rsidR="009F48F6" w:rsidRPr="00C47350">
              <w:rPr>
                <w:rFonts w:ascii="Arial" w:hAnsi="Arial" w:cs="Arial"/>
                <w:color w:val="auto"/>
                <w:sz w:val="18"/>
                <w:szCs w:val="18"/>
              </w:rPr>
              <w:t>3</w:t>
            </w:r>
          </w:p>
        </w:tc>
      </w:tr>
      <w:tr w:rsidR="00FB3483" w:rsidRPr="004C1685" w14:paraId="1226CC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4834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501459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CD68E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2BD212" w14:textId="1E4C494B" w:rsidR="00FB3483" w:rsidRPr="00930A31" w:rsidRDefault="00A676B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7F4B7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58E09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08F3E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38269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2542C4" w14:textId="34988D4B" w:rsidR="00FB3483" w:rsidRPr="00930A31" w:rsidRDefault="00A676B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04D7D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7F14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4297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EC8F4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E68A9F8" w14:textId="5779A028" w:rsidR="00930A31" w:rsidRPr="00930A31" w:rsidRDefault="00E22C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980134C" w14:textId="77777777" w:rsidTr="00930A31">
        <w:trPr>
          <w:trHeight w:val="48"/>
        </w:trPr>
        <w:tc>
          <w:tcPr>
            <w:tcW w:w="1668" w:type="dxa"/>
            <w:vMerge/>
            <w:tcBorders>
              <w:left w:val="single" w:sz="5" w:space="0" w:color="000000"/>
              <w:bottom w:val="single" w:sz="5" w:space="0" w:color="000000"/>
              <w:right w:val="single" w:sz="5" w:space="0" w:color="000000"/>
            </w:tcBorders>
          </w:tcPr>
          <w:p w14:paraId="67DBA6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95F7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43DA8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C6E9613" w14:textId="4CC777D8" w:rsidR="00930A31" w:rsidRPr="00930A31" w:rsidRDefault="00E22C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5-6, </w:t>
            </w:r>
            <w:r w:rsidR="005668AA">
              <w:rPr>
                <w:rFonts w:ascii="Arial" w:hAnsi="Arial" w:cs="Arial"/>
                <w:color w:val="auto"/>
                <w:sz w:val="18"/>
                <w:szCs w:val="18"/>
              </w:rPr>
              <w:t>21</w:t>
            </w:r>
          </w:p>
        </w:tc>
      </w:tr>
      <w:tr w:rsidR="00FB3483" w:rsidRPr="004C1685" w14:paraId="06FBE6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710D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920890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0357F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6DEBCE" w14:textId="05EE6822" w:rsidR="00FB3483" w:rsidRPr="00930A31" w:rsidRDefault="005668A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577FF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CD2E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26E58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E3AF5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6E40A9D" w14:textId="77777777" w:rsidR="00FB3483" w:rsidRPr="00930A31" w:rsidRDefault="008207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90CE1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8C03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60BD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76190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4EF3D3A" w14:textId="53AB3E31" w:rsidR="00930A31" w:rsidRPr="00930A31" w:rsidRDefault="001C31E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C4ED862" w14:textId="77777777" w:rsidTr="00930A31">
        <w:trPr>
          <w:trHeight w:val="48"/>
        </w:trPr>
        <w:tc>
          <w:tcPr>
            <w:tcW w:w="1668" w:type="dxa"/>
            <w:vMerge/>
            <w:tcBorders>
              <w:left w:val="single" w:sz="5" w:space="0" w:color="000000"/>
              <w:right w:val="single" w:sz="5" w:space="0" w:color="000000"/>
            </w:tcBorders>
          </w:tcPr>
          <w:p w14:paraId="1E2CB5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95D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1F20B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C010BC" w14:textId="542B3B85" w:rsidR="00930A31" w:rsidRPr="00930A31" w:rsidRDefault="001C31E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25FBE9B" w14:textId="77777777" w:rsidTr="00930A31">
        <w:trPr>
          <w:trHeight w:val="48"/>
        </w:trPr>
        <w:tc>
          <w:tcPr>
            <w:tcW w:w="1668" w:type="dxa"/>
            <w:vMerge/>
            <w:tcBorders>
              <w:left w:val="single" w:sz="5" w:space="0" w:color="000000"/>
              <w:right w:val="single" w:sz="5" w:space="0" w:color="000000"/>
            </w:tcBorders>
          </w:tcPr>
          <w:p w14:paraId="37D00A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2FEE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0CD28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927357" w14:textId="5BF4AB21" w:rsidR="00930A31" w:rsidRPr="00930A31" w:rsidRDefault="001C31E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E79C2CF" w14:textId="77777777" w:rsidTr="00930A31">
        <w:trPr>
          <w:trHeight w:val="48"/>
        </w:trPr>
        <w:tc>
          <w:tcPr>
            <w:tcW w:w="1668" w:type="dxa"/>
            <w:vMerge/>
            <w:tcBorders>
              <w:left w:val="single" w:sz="5" w:space="0" w:color="000000"/>
              <w:right w:val="single" w:sz="5" w:space="0" w:color="000000"/>
            </w:tcBorders>
          </w:tcPr>
          <w:p w14:paraId="2E1FE6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D2CE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A5AFD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FB71A53" w14:textId="011E41AC" w:rsidR="00930A31" w:rsidRPr="00930A31" w:rsidRDefault="001C31E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679FD8" w14:textId="77777777" w:rsidTr="00930A31">
        <w:trPr>
          <w:trHeight w:val="48"/>
        </w:trPr>
        <w:tc>
          <w:tcPr>
            <w:tcW w:w="1668" w:type="dxa"/>
            <w:vMerge/>
            <w:tcBorders>
              <w:left w:val="single" w:sz="5" w:space="0" w:color="000000"/>
              <w:right w:val="single" w:sz="5" w:space="0" w:color="000000"/>
            </w:tcBorders>
          </w:tcPr>
          <w:p w14:paraId="503365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D51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E9B9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48CF388" w14:textId="631C35D5" w:rsidR="00930A31" w:rsidRPr="00930A31" w:rsidRDefault="001C31E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271095F" w14:textId="77777777" w:rsidTr="00930A31">
        <w:trPr>
          <w:trHeight w:val="50"/>
        </w:trPr>
        <w:tc>
          <w:tcPr>
            <w:tcW w:w="1668" w:type="dxa"/>
            <w:vMerge/>
            <w:tcBorders>
              <w:left w:val="single" w:sz="5" w:space="0" w:color="000000"/>
              <w:bottom w:val="single" w:sz="5" w:space="0" w:color="000000"/>
              <w:right w:val="single" w:sz="5" w:space="0" w:color="000000"/>
            </w:tcBorders>
          </w:tcPr>
          <w:p w14:paraId="386BE9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E8B6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A0BE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C94BE3" w14:textId="77777777" w:rsidR="00930A31" w:rsidRPr="00930A31" w:rsidRDefault="00CC10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EA24E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816D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4F1E3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346684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1AB519" w14:textId="77777777" w:rsidR="006E5FE2" w:rsidRPr="00930A31" w:rsidRDefault="00CC10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8FC87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A8B83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AAF19E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A816E2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6CF4EB" w14:textId="77777777" w:rsidR="006E5FE2" w:rsidRPr="00930A31" w:rsidRDefault="00CC10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FD93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2B8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A31F88" w14:textId="77777777" w:rsidR="00FB3483" w:rsidRPr="00930A31" w:rsidRDefault="00FB3483">
            <w:pPr>
              <w:pStyle w:val="Default"/>
              <w:jc w:val="center"/>
              <w:rPr>
                <w:rFonts w:ascii="Arial" w:hAnsi="Arial" w:cs="Arial"/>
                <w:color w:val="auto"/>
                <w:sz w:val="18"/>
                <w:szCs w:val="18"/>
              </w:rPr>
            </w:pPr>
          </w:p>
        </w:tc>
      </w:tr>
      <w:tr w:rsidR="00930A31" w:rsidRPr="004C1685" w14:paraId="766B472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05E4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1600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B26A3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5F4874" w14:textId="7483DAB8" w:rsidR="00930A31" w:rsidRPr="00930A31" w:rsidRDefault="005A70D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D4F899A" w14:textId="77777777" w:rsidTr="00930A31">
        <w:trPr>
          <w:trHeight w:val="48"/>
        </w:trPr>
        <w:tc>
          <w:tcPr>
            <w:tcW w:w="1668" w:type="dxa"/>
            <w:vMerge/>
            <w:tcBorders>
              <w:left w:val="single" w:sz="5" w:space="0" w:color="000000"/>
              <w:bottom w:val="single" w:sz="5" w:space="0" w:color="000000"/>
              <w:right w:val="single" w:sz="5" w:space="0" w:color="000000"/>
            </w:tcBorders>
          </w:tcPr>
          <w:p w14:paraId="0C94B7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561C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8189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7D7071" w14:textId="778747B7" w:rsidR="00930A31" w:rsidRPr="00930A31" w:rsidRDefault="00B16E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Supp material </w:t>
            </w:r>
            <w:r w:rsidR="005D1799">
              <w:rPr>
                <w:rFonts w:ascii="Arial" w:hAnsi="Arial" w:cs="Arial"/>
                <w:color w:val="auto"/>
                <w:sz w:val="18"/>
                <w:szCs w:val="18"/>
              </w:rPr>
              <w:t>6</w:t>
            </w:r>
          </w:p>
        </w:tc>
      </w:tr>
      <w:tr w:rsidR="00FB3483" w:rsidRPr="004C1685" w14:paraId="5A0446F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F5E97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AF2C9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1F690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0DF887" w14:textId="6E6CA4C4" w:rsidR="00FB3483" w:rsidRPr="00930A31" w:rsidRDefault="005D1799" w:rsidP="005979B8">
            <w:pPr>
              <w:pStyle w:val="Default"/>
              <w:spacing w:before="40" w:after="40"/>
              <w:rPr>
                <w:rFonts w:ascii="Arial" w:hAnsi="Arial" w:cs="Arial"/>
                <w:color w:val="auto"/>
                <w:sz w:val="18"/>
                <w:szCs w:val="18"/>
              </w:rPr>
            </w:pPr>
            <w:r>
              <w:rPr>
                <w:rFonts w:ascii="Arial" w:hAnsi="Arial" w:cs="Arial"/>
                <w:color w:val="auto"/>
                <w:sz w:val="18"/>
                <w:szCs w:val="18"/>
              </w:rPr>
              <w:t>Supp material</w:t>
            </w:r>
            <w:r w:rsidR="009D2071" w:rsidRPr="0095697F">
              <w:rPr>
                <w:rFonts w:ascii="Arial" w:hAnsi="Arial" w:cs="Arial"/>
                <w:color w:val="auto"/>
                <w:sz w:val="18"/>
                <w:szCs w:val="18"/>
              </w:rPr>
              <w:t xml:space="preserve"> </w:t>
            </w:r>
            <w:r w:rsidR="009F48F6" w:rsidRPr="0095697F">
              <w:rPr>
                <w:rFonts w:ascii="Arial" w:hAnsi="Arial" w:cs="Arial"/>
                <w:color w:val="auto"/>
                <w:sz w:val="18"/>
                <w:szCs w:val="18"/>
              </w:rPr>
              <w:t>4</w:t>
            </w:r>
          </w:p>
        </w:tc>
      </w:tr>
      <w:tr w:rsidR="00FB3483" w:rsidRPr="004C1685" w14:paraId="0114D7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22FEC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69496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55B2A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BB3857E" w14:textId="2CE8DF68" w:rsidR="00FB3483" w:rsidRPr="00930A31" w:rsidRDefault="005D1799" w:rsidP="005979B8">
            <w:pPr>
              <w:pStyle w:val="Default"/>
              <w:spacing w:before="40" w:after="40"/>
              <w:rPr>
                <w:rFonts w:ascii="Arial" w:hAnsi="Arial" w:cs="Arial"/>
                <w:color w:val="auto"/>
                <w:sz w:val="18"/>
                <w:szCs w:val="18"/>
              </w:rPr>
            </w:pPr>
            <w:r>
              <w:rPr>
                <w:rFonts w:ascii="Arial" w:hAnsi="Arial" w:cs="Arial"/>
                <w:color w:val="auto"/>
                <w:sz w:val="18"/>
                <w:szCs w:val="18"/>
              </w:rPr>
              <w:t>Supp material</w:t>
            </w:r>
            <w:r w:rsidR="009D2071" w:rsidRPr="0095697F">
              <w:rPr>
                <w:rFonts w:ascii="Arial" w:hAnsi="Arial" w:cs="Arial"/>
                <w:color w:val="auto"/>
                <w:sz w:val="18"/>
                <w:szCs w:val="18"/>
              </w:rPr>
              <w:t xml:space="preserve"> </w:t>
            </w:r>
            <w:r w:rsidR="009F48F6" w:rsidRPr="0095697F">
              <w:rPr>
                <w:rFonts w:ascii="Arial" w:hAnsi="Arial" w:cs="Arial"/>
                <w:color w:val="auto"/>
                <w:sz w:val="18"/>
                <w:szCs w:val="18"/>
              </w:rPr>
              <w:t>5</w:t>
            </w:r>
          </w:p>
        </w:tc>
      </w:tr>
      <w:tr w:rsidR="00FB3483" w:rsidRPr="004C1685" w14:paraId="2737F3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9E90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11828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FCA5E9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9C60BC" w14:textId="0EDF1AAF" w:rsidR="00FB3483" w:rsidRPr="00930A31" w:rsidRDefault="00956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C9CAB5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7308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0C3A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02EF5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47FF9BE" w14:textId="494103C7" w:rsidR="00930A31" w:rsidRPr="00930A31" w:rsidRDefault="00956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24E9520" w14:textId="77777777" w:rsidTr="00930A31">
        <w:trPr>
          <w:trHeight w:val="203"/>
        </w:trPr>
        <w:tc>
          <w:tcPr>
            <w:tcW w:w="1668" w:type="dxa"/>
            <w:vMerge/>
            <w:tcBorders>
              <w:left w:val="single" w:sz="5" w:space="0" w:color="000000"/>
              <w:right w:val="single" w:sz="5" w:space="0" w:color="000000"/>
            </w:tcBorders>
          </w:tcPr>
          <w:p w14:paraId="11650C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930A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FF56D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57CDD9C" w14:textId="5F4F999A" w:rsidR="00930A31" w:rsidRPr="00930A31" w:rsidRDefault="00956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2FA50BC" w14:textId="77777777" w:rsidTr="00930A31">
        <w:trPr>
          <w:trHeight w:val="48"/>
        </w:trPr>
        <w:tc>
          <w:tcPr>
            <w:tcW w:w="1668" w:type="dxa"/>
            <w:vMerge/>
            <w:tcBorders>
              <w:left w:val="single" w:sz="5" w:space="0" w:color="000000"/>
              <w:right w:val="single" w:sz="5" w:space="0" w:color="000000"/>
            </w:tcBorders>
          </w:tcPr>
          <w:p w14:paraId="1BBB8B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1BA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87ADB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4F8DA9" w14:textId="1263FFB4" w:rsidR="00930A31" w:rsidRPr="00930A31" w:rsidRDefault="00956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ED4A4D6" w14:textId="77777777" w:rsidTr="00930A31">
        <w:trPr>
          <w:trHeight w:val="48"/>
        </w:trPr>
        <w:tc>
          <w:tcPr>
            <w:tcW w:w="1668" w:type="dxa"/>
            <w:vMerge/>
            <w:tcBorders>
              <w:left w:val="single" w:sz="5" w:space="0" w:color="000000"/>
              <w:bottom w:val="single" w:sz="5" w:space="0" w:color="000000"/>
              <w:right w:val="single" w:sz="5" w:space="0" w:color="000000"/>
            </w:tcBorders>
          </w:tcPr>
          <w:p w14:paraId="57F7E2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C67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5D647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84EF13" w14:textId="1D39F930" w:rsidR="00930A31" w:rsidRPr="00930A31" w:rsidRDefault="00956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D3DC4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C4860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567D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5204C7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2212F3" w14:textId="01853EB9" w:rsidR="00FB3483" w:rsidRPr="00930A31" w:rsidRDefault="009569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21533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97F7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0E1B1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231B7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849CB9D" w14:textId="1512F82A" w:rsidR="00077B44" w:rsidRPr="00930A31" w:rsidRDefault="009569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A06AF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A44A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09AB8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FFCF6B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7F81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FA824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09FA0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6E6D16C" w14:textId="20BCC52F" w:rsidR="00930A31" w:rsidRPr="00930A31" w:rsidRDefault="00F561F9" w:rsidP="00077B44">
            <w:pPr>
              <w:pStyle w:val="Default"/>
              <w:spacing w:before="40" w:after="40"/>
              <w:rPr>
                <w:rFonts w:ascii="Arial" w:hAnsi="Arial" w:cs="Arial"/>
                <w:color w:val="auto"/>
                <w:sz w:val="18"/>
                <w:szCs w:val="18"/>
              </w:rPr>
            </w:pPr>
            <w:r>
              <w:rPr>
                <w:rFonts w:ascii="Arial" w:hAnsi="Arial" w:cs="Arial"/>
                <w:color w:val="auto"/>
                <w:sz w:val="18"/>
                <w:szCs w:val="18"/>
              </w:rPr>
              <w:t>18-26</w:t>
            </w:r>
          </w:p>
        </w:tc>
      </w:tr>
      <w:tr w:rsidR="00930A31" w:rsidRPr="004C1685" w14:paraId="421622B2" w14:textId="77777777" w:rsidTr="00930A31">
        <w:trPr>
          <w:trHeight w:val="48"/>
        </w:trPr>
        <w:tc>
          <w:tcPr>
            <w:tcW w:w="1668" w:type="dxa"/>
            <w:vMerge/>
            <w:tcBorders>
              <w:left w:val="single" w:sz="5" w:space="0" w:color="000000"/>
              <w:right w:val="single" w:sz="5" w:space="0" w:color="000000"/>
            </w:tcBorders>
          </w:tcPr>
          <w:p w14:paraId="2692E76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C481E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9B793A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A8D593" w14:textId="799D0CE1" w:rsidR="00930A31" w:rsidRPr="00930A31" w:rsidRDefault="005D0D6C"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1897A8AA" w14:textId="77777777" w:rsidTr="00930A31">
        <w:trPr>
          <w:trHeight w:val="48"/>
        </w:trPr>
        <w:tc>
          <w:tcPr>
            <w:tcW w:w="1668" w:type="dxa"/>
            <w:vMerge/>
            <w:tcBorders>
              <w:left w:val="single" w:sz="5" w:space="0" w:color="000000"/>
              <w:right w:val="single" w:sz="5" w:space="0" w:color="000000"/>
            </w:tcBorders>
          </w:tcPr>
          <w:p w14:paraId="663DECA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0AC31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8F711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965270B" w14:textId="7505FEF3" w:rsidR="00930A31" w:rsidRPr="00930A31" w:rsidRDefault="00502B9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95CFE">
              <w:rPr>
                <w:rFonts w:ascii="Arial" w:hAnsi="Arial" w:cs="Arial"/>
                <w:color w:val="auto"/>
                <w:sz w:val="18"/>
                <w:szCs w:val="18"/>
              </w:rPr>
              <w:t>4-25</w:t>
            </w:r>
          </w:p>
        </w:tc>
      </w:tr>
      <w:tr w:rsidR="00930A31" w:rsidRPr="004C1685" w14:paraId="4318B0D6" w14:textId="77777777" w:rsidTr="00930A31">
        <w:trPr>
          <w:trHeight w:val="48"/>
        </w:trPr>
        <w:tc>
          <w:tcPr>
            <w:tcW w:w="1668" w:type="dxa"/>
            <w:vMerge/>
            <w:tcBorders>
              <w:left w:val="single" w:sz="5" w:space="0" w:color="000000"/>
              <w:bottom w:val="single" w:sz="4" w:space="0" w:color="auto"/>
              <w:right w:val="single" w:sz="5" w:space="0" w:color="000000"/>
            </w:tcBorders>
          </w:tcPr>
          <w:p w14:paraId="0D2E492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B9AE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57ABE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F6A7BB5" w14:textId="65359812" w:rsidR="00930A31" w:rsidRPr="00930A31" w:rsidRDefault="0008232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95CFE">
              <w:rPr>
                <w:rFonts w:ascii="Arial" w:hAnsi="Arial" w:cs="Arial"/>
                <w:color w:val="auto"/>
                <w:sz w:val="18"/>
                <w:szCs w:val="18"/>
              </w:rPr>
              <w:t>5</w:t>
            </w:r>
            <w:r w:rsidR="00871AA2">
              <w:rPr>
                <w:rFonts w:ascii="Arial" w:hAnsi="Arial" w:cs="Arial"/>
                <w:color w:val="auto"/>
                <w:sz w:val="18"/>
                <w:szCs w:val="18"/>
              </w:rPr>
              <w:t>-26</w:t>
            </w:r>
          </w:p>
        </w:tc>
      </w:tr>
      <w:tr w:rsidR="00077B44" w:rsidRPr="004C1685" w14:paraId="6971BC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4D2A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52A43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B8FC9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67A56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240696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C1990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B9376A" w14:textId="77777777" w:rsidR="00930A31" w:rsidRPr="00930A31" w:rsidRDefault="009D207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5D05962" w14:textId="77777777" w:rsidTr="00930A31">
        <w:trPr>
          <w:trHeight w:val="57"/>
        </w:trPr>
        <w:tc>
          <w:tcPr>
            <w:tcW w:w="1668" w:type="dxa"/>
            <w:vMerge/>
            <w:tcBorders>
              <w:left w:val="single" w:sz="5" w:space="0" w:color="000000"/>
              <w:right w:val="single" w:sz="5" w:space="0" w:color="000000"/>
            </w:tcBorders>
          </w:tcPr>
          <w:p w14:paraId="063CC33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18F7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CE96A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19CC222" w14:textId="7D1F1A6A" w:rsidR="00930A31" w:rsidRPr="00930A31" w:rsidRDefault="00826C1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CCE80DB" w14:textId="77777777" w:rsidTr="00930A31">
        <w:trPr>
          <w:trHeight w:val="48"/>
        </w:trPr>
        <w:tc>
          <w:tcPr>
            <w:tcW w:w="1668" w:type="dxa"/>
            <w:vMerge/>
            <w:tcBorders>
              <w:left w:val="single" w:sz="5" w:space="0" w:color="000000"/>
              <w:bottom w:val="single" w:sz="5" w:space="0" w:color="000000"/>
              <w:right w:val="single" w:sz="5" w:space="0" w:color="000000"/>
            </w:tcBorders>
          </w:tcPr>
          <w:p w14:paraId="6501E5E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DED9C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455FDA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1F13016" w14:textId="65467941" w:rsidR="00930A31" w:rsidRPr="00930A31" w:rsidRDefault="00826C1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2A91E9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3202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8DA0B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A5BD7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79C547" w14:textId="77777777" w:rsidR="00077B44" w:rsidRPr="00930A31" w:rsidRDefault="00F70DE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0EE694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B38E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57A106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D45FF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735091" w14:textId="77777777" w:rsidR="00077B44" w:rsidRPr="00930A31" w:rsidRDefault="00F70DE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59F504F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EDB09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00A7E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83686C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EDDB1A6" w14:textId="5BA69C30" w:rsidR="00077B44" w:rsidRPr="00930A31" w:rsidRDefault="00826C1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27CC8BDE" w14:textId="77777777" w:rsidR="00FB3483" w:rsidRPr="004C1685" w:rsidRDefault="00FB3483">
      <w:pPr>
        <w:pStyle w:val="Default"/>
        <w:rPr>
          <w:rFonts w:ascii="Arial" w:hAnsi="Arial" w:cs="Arial"/>
          <w:color w:val="auto"/>
        </w:rPr>
      </w:pPr>
    </w:p>
    <w:p w14:paraId="6D1E7B1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565317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26B19" w14:textId="77777777" w:rsidR="004327B9" w:rsidRDefault="004327B9">
      <w:r>
        <w:separator/>
      </w:r>
    </w:p>
  </w:endnote>
  <w:endnote w:type="continuationSeparator" w:id="0">
    <w:p w14:paraId="735958DF" w14:textId="77777777" w:rsidR="004327B9" w:rsidRDefault="00432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16399" w14:textId="77777777" w:rsidR="004327B9" w:rsidRDefault="004327B9">
      <w:r>
        <w:separator/>
      </w:r>
    </w:p>
  </w:footnote>
  <w:footnote w:type="continuationSeparator" w:id="0">
    <w:p w14:paraId="34EBDF6C" w14:textId="77777777" w:rsidR="004327B9" w:rsidRDefault="004327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0ADDE" w14:textId="77777777" w:rsidR="00947707" w:rsidRPr="00930A31" w:rsidRDefault="00F331C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BB2F758" wp14:editId="0BC7AE7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077"/>
    <w:rsid w:val="00077B44"/>
    <w:rsid w:val="0008232B"/>
    <w:rsid w:val="00152CDB"/>
    <w:rsid w:val="0017576A"/>
    <w:rsid w:val="0018323E"/>
    <w:rsid w:val="00190C83"/>
    <w:rsid w:val="001C31E1"/>
    <w:rsid w:val="001E7DB4"/>
    <w:rsid w:val="00246C93"/>
    <w:rsid w:val="00256BAF"/>
    <w:rsid w:val="002A2A06"/>
    <w:rsid w:val="002B5F7B"/>
    <w:rsid w:val="003103C2"/>
    <w:rsid w:val="003516AD"/>
    <w:rsid w:val="00363B8D"/>
    <w:rsid w:val="003760FB"/>
    <w:rsid w:val="003840D1"/>
    <w:rsid w:val="00395CFE"/>
    <w:rsid w:val="003B79FF"/>
    <w:rsid w:val="00400A0B"/>
    <w:rsid w:val="004327B9"/>
    <w:rsid w:val="00443C1D"/>
    <w:rsid w:val="00461576"/>
    <w:rsid w:val="004733C4"/>
    <w:rsid w:val="004C1685"/>
    <w:rsid w:val="00502B98"/>
    <w:rsid w:val="005078EE"/>
    <w:rsid w:val="00550BF1"/>
    <w:rsid w:val="005668AA"/>
    <w:rsid w:val="0059028D"/>
    <w:rsid w:val="005979B8"/>
    <w:rsid w:val="005A70DA"/>
    <w:rsid w:val="005B621F"/>
    <w:rsid w:val="005D0D6C"/>
    <w:rsid w:val="005D1799"/>
    <w:rsid w:val="006540CC"/>
    <w:rsid w:val="0065494C"/>
    <w:rsid w:val="0068498E"/>
    <w:rsid w:val="00691092"/>
    <w:rsid w:val="006D1EEB"/>
    <w:rsid w:val="006E5FE2"/>
    <w:rsid w:val="006F1258"/>
    <w:rsid w:val="006F3BA6"/>
    <w:rsid w:val="00726794"/>
    <w:rsid w:val="007475AD"/>
    <w:rsid w:val="0077253C"/>
    <w:rsid w:val="00773DCC"/>
    <w:rsid w:val="007B50D9"/>
    <w:rsid w:val="00807930"/>
    <w:rsid w:val="00820771"/>
    <w:rsid w:val="00826C1D"/>
    <w:rsid w:val="008412D5"/>
    <w:rsid w:val="00846ADB"/>
    <w:rsid w:val="00871AA2"/>
    <w:rsid w:val="008957D2"/>
    <w:rsid w:val="008A3EAE"/>
    <w:rsid w:val="008E2C91"/>
    <w:rsid w:val="00930A31"/>
    <w:rsid w:val="00947707"/>
    <w:rsid w:val="0095697F"/>
    <w:rsid w:val="009827E5"/>
    <w:rsid w:val="00987FA9"/>
    <w:rsid w:val="0099723D"/>
    <w:rsid w:val="009D2071"/>
    <w:rsid w:val="009F48F6"/>
    <w:rsid w:val="00A215D2"/>
    <w:rsid w:val="00A676B6"/>
    <w:rsid w:val="00A86593"/>
    <w:rsid w:val="00AB5AAA"/>
    <w:rsid w:val="00AB79CE"/>
    <w:rsid w:val="00AC23F2"/>
    <w:rsid w:val="00AC28BE"/>
    <w:rsid w:val="00AE4BBD"/>
    <w:rsid w:val="00B16E84"/>
    <w:rsid w:val="00B51910"/>
    <w:rsid w:val="00B57B41"/>
    <w:rsid w:val="00B80308"/>
    <w:rsid w:val="00B922A7"/>
    <w:rsid w:val="00BD104A"/>
    <w:rsid w:val="00C11913"/>
    <w:rsid w:val="00C22710"/>
    <w:rsid w:val="00C47350"/>
    <w:rsid w:val="00C9753A"/>
    <w:rsid w:val="00CA10C8"/>
    <w:rsid w:val="00CC108D"/>
    <w:rsid w:val="00D12CB1"/>
    <w:rsid w:val="00D95D84"/>
    <w:rsid w:val="00DC4F19"/>
    <w:rsid w:val="00DC518B"/>
    <w:rsid w:val="00E22C36"/>
    <w:rsid w:val="00E324A8"/>
    <w:rsid w:val="00E66E3A"/>
    <w:rsid w:val="00EB610E"/>
    <w:rsid w:val="00F331C1"/>
    <w:rsid w:val="00F561F9"/>
    <w:rsid w:val="00F67C14"/>
    <w:rsid w:val="00F70DE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574A2F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074</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oe Bell</cp:lastModifiedBy>
  <cp:revision>28</cp:revision>
  <cp:lastPrinted>2020-11-24T03:02:00Z</cp:lastPrinted>
  <dcterms:created xsi:type="dcterms:W3CDTF">2022-02-25T08:59:00Z</dcterms:created>
  <dcterms:modified xsi:type="dcterms:W3CDTF">2023-08-30T07:58:00Z</dcterms:modified>
</cp:coreProperties>
</file>